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BF369" w14:textId="77777777" w:rsidR="004C56AC" w:rsidRPr="004C56AC" w:rsidRDefault="004C56AC" w:rsidP="004C56AC">
      <w:pPr>
        <w:spacing w:after="0"/>
        <w:jc w:val="center"/>
        <w:rPr>
          <w:rFonts w:ascii="Times New Roman" w:hAnsi="Times New Roman" w:cs="Times New Roman"/>
          <w:i/>
          <w:color w:val="000000" w:themeColor="text1"/>
          <w:sz w:val="28"/>
          <w:szCs w:val="32"/>
        </w:rPr>
      </w:pPr>
      <w:r w:rsidRPr="004C56AC">
        <w:rPr>
          <w:rFonts w:ascii="Times New Roman" w:hAnsi="Times New Roman" w:cs="Times New Roman" w:hint="eastAsia"/>
          <w:i/>
          <w:color w:val="000000" w:themeColor="text1"/>
          <w:sz w:val="28"/>
          <w:szCs w:val="32"/>
        </w:rPr>
        <w:t>S</w:t>
      </w:r>
      <w:r w:rsidRPr="004C56AC">
        <w:rPr>
          <w:rFonts w:ascii="Times New Roman" w:hAnsi="Times New Roman" w:cs="Times New Roman"/>
          <w:i/>
          <w:color w:val="000000" w:themeColor="text1"/>
          <w:sz w:val="28"/>
          <w:szCs w:val="32"/>
        </w:rPr>
        <w:t>upplementary Information</w:t>
      </w:r>
    </w:p>
    <w:p w14:paraId="6955D3B1" w14:textId="77777777" w:rsidR="004C56AC" w:rsidRDefault="004C56AC" w:rsidP="004C56AC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CA71142" w14:textId="77777777" w:rsidR="004C56AC" w:rsidRPr="00960F0D" w:rsidRDefault="004C56AC" w:rsidP="004C56AC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60F0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latform- and label-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free</w:t>
      </w:r>
      <w:r w:rsidRPr="00960F0D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detection of lead ions in environmental and laboratory samples using G-quadraplex probes by circular dichroism spectroscopy</w:t>
      </w:r>
    </w:p>
    <w:p w14:paraId="504DD04A" w14:textId="77777777" w:rsidR="004C56AC" w:rsidRPr="00960F0D" w:rsidRDefault="004C56AC" w:rsidP="004C56AC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543C9361" w14:textId="77777777" w:rsidR="004C56AC" w:rsidRPr="00960F0D" w:rsidRDefault="004C56AC" w:rsidP="004C56AC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Rae</w:t>
      </w:r>
      <w:r w:rsidRPr="00960F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eo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Young-SangYoun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Misook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ng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Eunjoo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32EECAAE" w14:textId="77777777" w:rsidR="004C56AC" w:rsidRPr="00960F0D" w:rsidRDefault="004C56AC" w:rsidP="004C56AC">
      <w:pPr>
        <w:snapToGrid w:val="0"/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hemistry, </w:t>
      </w: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Y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ngnam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Gyeonsan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ity, </w:t>
      </w: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Gyeongbuk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8541, Republic of Korea.</w:t>
      </w:r>
    </w:p>
    <w:p w14:paraId="0DE231E8" w14:textId="77777777" w:rsidR="004C56AC" w:rsidRPr="00960F0D" w:rsidRDefault="004C56AC" w:rsidP="004C56AC">
      <w:pPr>
        <w:snapToGrid w:val="0"/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Electronic Information System, Daegu </w:t>
      </w: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Gyeongbuk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Science and Technology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chno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ungangdaer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3, 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Daegu, Republic of Korea, 42988</w:t>
      </w:r>
    </w:p>
    <w:p w14:paraId="39A149B4" w14:textId="77777777" w:rsidR="004C56AC" w:rsidRPr="00960F0D" w:rsidRDefault="004C56AC" w:rsidP="004C56AC">
      <w:pPr>
        <w:snapToGrid w:val="0"/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954F9C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1C0FFB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0F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960F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spondence to : </w:t>
      </w:r>
    </w:p>
    <w:p w14:paraId="119DD0DA" w14:textId="77777777" w:rsidR="004C56AC" w:rsidRPr="00960F0D" w:rsidRDefault="004C56AC" w:rsidP="004C56AC">
      <w:pPr>
        <w:snapToGrid w:val="0"/>
        <w:spacing w:after="0" w:line="276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Eunjoo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 (</w:t>
      </w:r>
      <w:hyperlink r:id="rId4" w:history="1">
        <w:r w:rsidRPr="00960F0D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ejkim@dgist.ac.kr</w:t>
        </w:r>
      </w:hyperlink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E61E54D" w14:textId="77777777" w:rsidR="004C56AC" w:rsidRPr="00960F0D" w:rsidRDefault="004C56AC" w:rsidP="004C56AC">
      <w:pPr>
        <w:snapToGrid w:val="0"/>
        <w:spacing w:after="0" w:line="276" w:lineRule="auto"/>
        <w:ind w:firstLineChars="150"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>Misook</w:t>
      </w:r>
      <w:proofErr w:type="spellEnd"/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ng(</w:t>
      </w:r>
      <w:hyperlink r:id="rId5" w:history="1">
        <w:r w:rsidRPr="00960F0D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mskang@ynu.ac.kr</w:t>
        </w:r>
      </w:hyperlink>
      <w:r w:rsidRPr="00960F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p w14:paraId="3CA6BE53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E039A9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10FB7C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8C9DE3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91DF24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2A1B1C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5EA909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878A06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C6EB2A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385BB6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232A76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20C670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697ACC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98C238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5FBD93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F8AB70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D5A50F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29DADB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BDFC6B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896E30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54EEB1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55F289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4663BC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6D07C6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D02705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75E0D3" w14:textId="77777777" w:rsidR="004C56AC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D33405B" wp14:editId="6238DA58">
            <wp:extent cx="5850255" cy="3748191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963" cy="3752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F0215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S1. CD spectra of TBA and PS2.M by 10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and 616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 K</w:t>
      </w:r>
      <w:r w:rsidRPr="004C56A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he K</w:t>
      </w:r>
      <w:r w:rsidRPr="004C56A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in Sample 1 effluent was 616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, and the spectral intensity was comparable to that of 10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 K</w:t>
      </w:r>
      <w:r w:rsidRPr="004C56A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B3F83D3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B0DEDE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629A62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C949C4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1FA579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1BBF18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7EAEAB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FFC3BE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051FE6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A58628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1890F0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7D09F4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F3830D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F7400C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60F14A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15710F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9F29BC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10F09B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EB45F1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E7345F" w14:textId="77777777" w:rsidR="004C56AC" w:rsidRPr="00960F0D" w:rsidRDefault="004C56AC" w:rsidP="004C56AC">
      <w:pPr>
        <w:snapToGri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8284F4" w14:textId="77777777" w:rsidR="00A80AB2" w:rsidRPr="004C56AC" w:rsidRDefault="00A80AB2">
      <w:pPr>
        <w:rPr>
          <w:rFonts w:hint="eastAsia"/>
        </w:rPr>
      </w:pPr>
      <w:bookmarkStart w:id="0" w:name="_GoBack"/>
      <w:bookmarkEnd w:id="0"/>
    </w:p>
    <w:sectPr w:rsidR="00A80AB2" w:rsidRPr="004C56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AC"/>
    <w:rsid w:val="00080B4A"/>
    <w:rsid w:val="000D3C6A"/>
    <w:rsid w:val="004C56AC"/>
    <w:rsid w:val="00A8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0D9BC"/>
  <w15:chartTrackingRefBased/>
  <w15:docId w15:val="{DBD35697-B5B6-4C09-9FE1-0B4425DBB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56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C56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skang@ynu.ac.kr" TargetMode="External"/><Relationship Id="rId4" Type="http://schemas.openxmlformats.org/officeDocument/2006/relationships/hyperlink" Target="mailto:ejkim@dgist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2</cp:revision>
  <cp:lastPrinted>2020-09-24T15:58:00Z</cp:lastPrinted>
  <dcterms:created xsi:type="dcterms:W3CDTF">2020-09-24T15:58:00Z</dcterms:created>
  <dcterms:modified xsi:type="dcterms:W3CDTF">2020-09-24T15:58:00Z</dcterms:modified>
</cp:coreProperties>
</file>